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860" w:type="dxa"/>
        <w:jc w:val="center"/>
        <w:tblInd w:w="-1018" w:type="dxa"/>
        <w:tblCellMar>
          <w:left w:w="70" w:type="dxa"/>
          <w:right w:w="70" w:type="dxa"/>
        </w:tblCellMar>
        <w:tblLook w:val="04A0"/>
      </w:tblPr>
      <w:tblGrid>
        <w:gridCol w:w="1128"/>
        <w:gridCol w:w="1933"/>
        <w:gridCol w:w="1843"/>
        <w:gridCol w:w="257"/>
        <w:gridCol w:w="1536"/>
        <w:gridCol w:w="1713"/>
        <w:gridCol w:w="292"/>
        <w:gridCol w:w="1558"/>
        <w:gridCol w:w="1601"/>
        <w:gridCol w:w="444"/>
        <w:gridCol w:w="1609"/>
        <w:gridCol w:w="1946"/>
      </w:tblGrid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B85" w:rsidRPr="00C13069" w:rsidRDefault="004C0B85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  <w:p w:rsidR="004C0B85" w:rsidRPr="00C13069" w:rsidRDefault="004C0B85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  <w:p w:rsidR="004C0B85" w:rsidRPr="00C13069" w:rsidRDefault="004C0B85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% NDF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% ADF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% L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3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/N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473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011-2012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ind w:left="-144" w:firstLine="14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arley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.5 (0.58)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6.35 (1.02)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.3 (0.45) b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.02 (1.04) a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22 (0.17) 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91 (0.54) 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.1 (1.23) 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.2 (0.48) a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etch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.4 (1.1)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.5 (0.74)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.1 (0.97) b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.9 (0.73) a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83 (0.48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.91 (0.6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.1 (0.16) 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.7 (0.17) a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ixtur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43.4 (0.35)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53.3 (1.62)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7.3 (0.57) b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1.9 (0.8) a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.19 (0.28) 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3.63 (0.22) 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6.2 (0.95) 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9.3 (0.78) a</w:t>
            </w:r>
          </w:p>
        </w:tc>
      </w:tr>
      <w:tr w:rsidR="00115AF2" w:rsidRPr="00C13069" w:rsidTr="00C13069">
        <w:trPr>
          <w:gridAfter w:val="11"/>
          <w:wAfter w:w="14732" w:type="dxa"/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47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012-2013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arley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0.9 (0.72)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9.1 (1.85)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.6 (0.54) b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9.9 (1.45) a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69 (0.2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17 (0.2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.1 (1.11) 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.1 (1.72) a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etch</w:t>
            </w:r>
            <w:proofErr w:type="spellEnd"/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.02 (0.39)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.8 (1.23)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9 (0.53) b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 (0.5) a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98 (0.3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59 (0.3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8 (0.09) 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.5 (0.22) a</w:t>
            </w:r>
          </w:p>
        </w:tc>
      </w:tr>
      <w:tr w:rsidR="00115AF2" w:rsidRPr="00C13069" w:rsidTr="00C13069">
        <w:trPr>
          <w:trHeight w:val="255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ixtur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45.6 (0.59)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54.4 (1.09)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4.3 (0.51) b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8.8 (0.95) a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3.69 (0.2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3.45 (0.0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3.1 (0.76) 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AF2" w:rsidRPr="00C13069" w:rsidRDefault="00115AF2" w:rsidP="0011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13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7.4 (1.34) a</w:t>
            </w:r>
          </w:p>
        </w:tc>
      </w:tr>
    </w:tbl>
    <w:p w:rsidR="00B318B1" w:rsidRPr="00B318B1" w:rsidRDefault="00B318B1" w:rsidP="00115AF2">
      <w:pPr>
        <w:pStyle w:val="Epgrafe"/>
        <w:keepNext/>
        <w:jc w:val="center"/>
      </w:pPr>
    </w:p>
    <w:sectPr w:rsidR="00B318B1" w:rsidRPr="00B318B1" w:rsidSect="00115AF2">
      <w:pgSz w:w="16838" w:h="11906" w:orient="landscape"/>
      <w:pgMar w:top="993" w:right="1417" w:bottom="113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7781A"/>
    <w:rsid w:val="000169D3"/>
    <w:rsid w:val="00055C0B"/>
    <w:rsid w:val="0007781A"/>
    <w:rsid w:val="000B205B"/>
    <w:rsid w:val="00115AF2"/>
    <w:rsid w:val="001A6D0B"/>
    <w:rsid w:val="001F2058"/>
    <w:rsid w:val="002571D1"/>
    <w:rsid w:val="004627F8"/>
    <w:rsid w:val="004A75AA"/>
    <w:rsid w:val="004C0B85"/>
    <w:rsid w:val="004F0250"/>
    <w:rsid w:val="0052637A"/>
    <w:rsid w:val="00527637"/>
    <w:rsid w:val="005E71B5"/>
    <w:rsid w:val="00622334"/>
    <w:rsid w:val="00736477"/>
    <w:rsid w:val="007A1B37"/>
    <w:rsid w:val="007A6595"/>
    <w:rsid w:val="00880941"/>
    <w:rsid w:val="008F330C"/>
    <w:rsid w:val="009D007C"/>
    <w:rsid w:val="00A13FBC"/>
    <w:rsid w:val="00A94B22"/>
    <w:rsid w:val="00B318B1"/>
    <w:rsid w:val="00B80815"/>
    <w:rsid w:val="00BB2217"/>
    <w:rsid w:val="00BF75F4"/>
    <w:rsid w:val="00C13069"/>
    <w:rsid w:val="00CF2D62"/>
    <w:rsid w:val="00D50465"/>
    <w:rsid w:val="00D7518D"/>
    <w:rsid w:val="00D91102"/>
    <w:rsid w:val="00E123AB"/>
    <w:rsid w:val="00E14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D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07781A"/>
    <w:pPr>
      <w:spacing w:line="240" w:lineRule="auto"/>
      <w:jc w:val="both"/>
    </w:pPr>
    <w:rPr>
      <w:rFonts w:ascii="Times New Roman" w:hAnsi="Times New Roman"/>
      <w:b/>
      <w:color w:val="4F81BD" w:themeColor="accent1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olitecnica Madrid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Alonso</dc:creator>
  <cp:lastModifiedBy>m</cp:lastModifiedBy>
  <cp:revision>2</cp:revision>
  <dcterms:created xsi:type="dcterms:W3CDTF">2014-09-04T08:13:00Z</dcterms:created>
  <dcterms:modified xsi:type="dcterms:W3CDTF">2014-09-04T08:13:00Z</dcterms:modified>
</cp:coreProperties>
</file>